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BEE" w:rsidRPr="001C6AB9" w:rsidRDefault="005F1BEE" w:rsidP="009F181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C6AB9">
        <w:rPr>
          <w:rFonts w:ascii="Times New Roman" w:hAnsi="Times New Roman" w:cs="Times New Roman"/>
          <w:sz w:val="24"/>
          <w:szCs w:val="24"/>
        </w:rPr>
        <w:t>Sequences of pLY40, pLY40-gfp, pLY40-Cas12a-gfp</w:t>
      </w:r>
    </w:p>
    <w:p w:rsidR="009F1815" w:rsidRPr="001C6AB9" w:rsidRDefault="009F1815" w:rsidP="009F1815">
      <w:pPr>
        <w:jc w:val="center"/>
        <w:rPr>
          <w:rFonts w:ascii="Times New Roman" w:hAnsi="Times New Roman" w:cs="Times New Roman"/>
          <w:sz w:val="24"/>
          <w:szCs w:val="24"/>
        </w:rPr>
      </w:pPr>
      <w:r w:rsidRPr="001C6AB9">
        <w:rPr>
          <w:rFonts w:ascii="Times New Roman" w:hAnsi="Times New Roman" w:cs="Times New Roman"/>
          <w:sz w:val="24"/>
          <w:szCs w:val="24"/>
        </w:rPr>
        <w:t>*all HindIII restriction sites were highlighted</w:t>
      </w:r>
    </w:p>
    <w:p w:rsidR="005F1BEE" w:rsidRPr="001C6AB9" w:rsidRDefault="005F1BEE">
      <w:pPr>
        <w:rPr>
          <w:rFonts w:ascii="Times New Roman" w:hAnsi="Times New Roman" w:cs="Times New Roman"/>
          <w:sz w:val="24"/>
          <w:szCs w:val="24"/>
        </w:rPr>
      </w:pPr>
      <w:r w:rsidRPr="001C6AB9">
        <w:rPr>
          <w:rFonts w:ascii="Times New Roman" w:hAnsi="Times New Roman" w:cs="Times New Roman"/>
          <w:sz w:val="24"/>
          <w:szCs w:val="24"/>
        </w:rPr>
        <w:t>&gt;pLY40</w:t>
      </w:r>
    </w:p>
    <w:p w:rsidR="005F1BEE" w:rsidRPr="001C6AB9" w:rsidRDefault="005F1BEE">
      <w:pPr>
        <w:rPr>
          <w:rFonts w:ascii="Times New Roman" w:hAnsi="Times New Roman" w:cs="Times New Roman"/>
          <w:sz w:val="24"/>
          <w:szCs w:val="24"/>
        </w:rPr>
      </w:pPr>
      <w:r w:rsidRPr="001C6AB9">
        <w:rPr>
          <w:rFonts w:ascii="Times New Roman" w:hAnsi="Times New Roman" w:cs="Times New Roman"/>
          <w:sz w:val="24"/>
          <w:szCs w:val="24"/>
        </w:rPr>
        <w:t>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GGTTTACCCGCCAATATATCCTGTCAAACACTGATAGTTTAAACTGAAGGCGGGAAACGACAATCTGATCCAAGCTCAAGCT</w:t>
      </w:r>
      <w:r w:rsidRPr="001C6AB9">
        <w:rPr>
          <w:rFonts w:ascii="Times New Roman" w:hAnsi="Times New Roman" w:cs="Times New Roman"/>
          <w:sz w:val="24"/>
          <w:szCs w:val="24"/>
          <w:highlight w:val="yellow"/>
        </w:rPr>
        <w:t>AAGCTT</w:t>
      </w:r>
      <w:r w:rsidRPr="001C6AB9">
        <w:rPr>
          <w:rFonts w:ascii="Times New Roman" w:hAnsi="Times New Roman" w:cs="Times New Roman"/>
          <w:sz w:val="24"/>
          <w:szCs w:val="24"/>
        </w:rPr>
        <w:t>CAGGAAACAGCTATGACCATGTAATACGACTCACTATAGGGGATATCGCGGCCGCGTTAACGCTACCATGGAGCTCCAAATAATGATTTTATTTTGACTGATAGTGACCTGTTCGTTGCAACAAATTGATAAGCAATGCTTTTTTATAATGCCAACTTTGTATAATAAAGTTGAACGAGAAACGTAAAATGATATAAATATCAATATATTAAATTAGATTTTGCATAAAAAACAGACTACATAATACTGTAAAACACA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CATATGCAGTCACTATGAATCAACTACTTAGATGGTATTAGTGACCTGTAGAATTCGAGC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GCTCTAGAGCTCCAAATAATGATTTTATTTTGACTGATAGTGACCTGTTCGTTGCAACAAATTGATAAGCAATGCTTTTTTATAATGCCAACTTTGTACAAGAAAGTTGAACGAGAAACGTAAAATGATATAAATATCAATATATTAAATTAGATTTTGCATAAAAAACAGACTACATAATACTGTAAAACACAACATATGCAGTCACTATGAATCAACTACTTAGATGGTATTAGTGACCTGTAGAATTCGAGCTCTAGAGCTGCAGGGCCCGAGCTTAAGACTGGCCGTCGTTTTACGGTACCGCGATCG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CTCGCGACCTGCAGGCATAAAGCCGTCAGTGTCCGCATAAAGAACCACCCATAATACCCATAATAGCTGTTTGCCATCGCTACCTTAGTTATACCTCGTATTCGATTAAATGATACAACTCATTGCCACACCGCAAGACGGCGTCACCACCATAGACAGCCTTTCAAGCACCCCCTTGTCTATGAGCTGCCACGTCAGCTGCCGCTCCTAATATCCACCCGCGTCCCTATTCCCGTCATATGGACGTACTTGATGGTAAAAATCAAGGGCCAACTGACTACCCACGGAAAAATCGCTATCCCATCAAAGCAGTCGAGTTTTTCCTTTTTTTTTCTTATCTTTTTCAAGTCAAATCAAAATGTCGCTACCATAACCATTATACCGCCCTCAAAATAAAGTCTATCCCTCCTATCCACTGGTCGGTTCCTCTCCCTCTGATGGACAAAGGGTCGCCTCTACGTACCCGCGACAATCTCGGCTTTTCCAATGTCGACAGCTGGCATATCGCACGCGAGGTTAGGCGTCTTCAGCCGGCGTAACCACAAACCTCGAGTCAAGTACCCTTTTTCAGACCTTAATTTCCGTGTCCATTCCCTCGCGTTTACACGAAGGTTTCTGAGAAATACCACATGTCACAGAGAGAGAGAAGATTGGAGAACCTTCTCAACCTGACCCGTGCAGAGCGCTTTTGCGTCCTACCATCCGTTAATTATAGCACCACCACCACATGTCTCGCCGGAACTCTCTTATCCGCTCTTTTTGATCGTCTTTTTTGCGCCCCATTAAAGACATCTCTTGCACAGGGATCGTTTCTGATTGGCCATTTCACTTCCTCTTTTACATCCGAAAACCACCTGTTTGTGGGGTTGTGAAGCCACAACCGGACGCTCAAAAAGCCTCGCCCGACTCGCCCACGATCGGAAGGCTCATTCTCCTTTTCACTCTCACGTGCCCAAGTCCCAACCGACTCTTTTTCGACCTTCACTCTCACCGACAACCCGGCTCTAACTATAACGGTCCTAAGGTAGCGACCTTGACGTCTAACCGCGGGGTGCCTACTTCTTGTAAGCCGAAGGTCGAGCTGTGTGCACTGAGTGCGAAGTTGCAGATTTTGTGTCTATGCATTTAATACAATTTCCTTTTTTCCATTTTCGTTGTTTTTTTTTGTGAAAGAACGATTGTTTTCAAAAGAAGGCCGTTTGTAGAACAATTTTTTTTTATACTAGCATTTGGTATTCGAGTGTGACGAATCGGTGATGGCGCTTTACAAATGAAATATAACGCTGAACAAGCGCAGTGACAGCTTTATTTTATAACAGAGAATAAAGACCAAAGTAGAGTAGACTGATGGCGGCTTGAAACAAAACTACGTGACTTCTAATGCAAAGAAAACCATACCCCACGCTACTTAGAATTGTTTCTCTTTGGTTGATGACCGCTATAGTCGTATGGAGTGATCCCTTTTTGTCAATATTTCGATTCTTGCTAAAACCGTGACTATTTTGAGGCAACTGTGTGTACTTAACATGGTAGAAATTTCTATGTTTAAGCCAGCTGACAATCATTCTTTATTTATCGTAAACCAACCATTAGGACCGTTATAGTTAATTACCCTGTTATCCCTATTAATTAAGAGCTCGCTACCTTAAGAGAGGATATCGGCGCGTCCGTCATTTCCTCGCAGCAACTCGCTTCCACGATTTCTTTGTATTCACTCGGCAGCCTCGAGCTGATTGAGCGAGAGATGGACGTCCACGCCGATGGATCACCCGTTTGGCCGCAATATTTGCCTGGACTGTTAGATCCCGTACCAGAGATAGACATGGTCAGCGACGGCTTCATTACCTCGTCGGAATCATTGCTGGAACATCAAACAAGTTTTATCTACGGCTTCGATAACCCTGAGTCGACGGCATCATCTGGAGCATTGGTAGATGCTGATGACGTGTGCTCTTCCACCACTTCTAGACTGTGTATCAAGCTCCGGTTCACAGGCGCCGATCAGTTGGCTCCAATATTTCTTCGTAAACTGCAGAGCATTCACGCTGCACTATCTTCGTCAATTGGTCTTCCTCCCGGATCAAGTGTTGCTGGTTCAACTTCTACTTATCCGGCTCCGTGGGTGCTGGTTGGTGCTCAGAGTCTCGGTGGGGATACTTCGTGGTCCTTCTTCGTAGGCGGGTCGTCATCAAGCGGCAATGCCCAGAGCTTCCGTCTCACGTTCGAAGCTGTAAACTCGATGCAAGATATGACCACTACCACACCCTT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CACCATAGACCTGGAGTTTGTTCCTGACGACCCAACTGTCATCCCCATTGTGCGACGTCGGCAGTTTGGCGACCTCGCGGTGGTAGACACCACTGGCCAGCCTGAACCAGCATTTATCACCTCTGAGATTCCTGATCTGATCGACGATGGAGACGAAGTCACTGGTATCACCATAACATTGGATTTGGAGCAGCCTCGACTTGGTGGACTGTATTCAGGTTCACAACTGGATGATGTAGCCCCAACTTGCAGCGAGTGCACGACGTTATTGGAGGATTGCAGCAGCTCGCCCGAGTGCCGAGCGTTCTCAGCGTGTATGGGTGTTCTGCTTGAGGCAGACTTGACACTGATAGCTACGATGCTGGAGAAGGACGATATCGACAGCAGCGTTGATGCAACTTGGCTGCTGCAGGACTGCTTGAGTCCATCGGACGGCACGGAATGGTCGAGTACAGTGCGTGAGCTGCTCGAGTCCAGCTACGCTTGTCTGTGGGCGAAGAGCTGTCCACTGGCATACAGCACCACAATAGGGAGGCAGATCGTGCTGGACTACAGTCCTGGAGAGCAGATCTTGACCTTCGACCTGGCGAGCGGATTCGCCAGCGTCAGCTTCGAGCTCGGCAACTGGGCGTACAGTTTTGTCGAGGACTTCACGGCGAACGCGACGGAAGTGACAGCCCAACTGGACACGATGCTGATGGAGATGTACCGCACTGCGCTGTCGAATGTGGCGACGGTGAAGTCGGCCCTCGTCACGACGGAAGACTCGAACACGGGAGTGGTGACGGCGCAGTTGACCATTCTCTACGAGTTCCTGGGCGCACTGCCACAGCCTTATGTCGCAGAGAATGGAGGTTCGTTGGCGTGCAATACCACCGAGGAGGCTCTGCATCTGCGCGTACTAGCCATAACGTAAGAACGAGTGCAATAACAAGAACAACTTCACTTGCAGTGCAAGTTGAAGACACTATAGTGGGGAAAGTGTCACTCAAGTGGGGTCACATTTTGGTTGGCCAGTAGTCCGCGCCCGCTGTCCAGCCAATCAAAGTGTTTGAAGATTCCATCTCCTCTTTTTTGCACCATACAACGCCCTTCATGCGGGACTTGTTGCCTACAATAACCAAGTCTCTCCACGCTGGCAAGCTCGCAGCCAACTATCCTCTCGCATGTTGATCCCAAGGCTGCGCTCGCCGACAGCAACAAGCCTCACTTTCTGCTGACTGCTCTGCTTGGAACATCGTTCGGGGTAAGTGGCGACCCCCTTGTCTCTCTCTGAGCCTCGCAGCTATTGGCCCCACATGGCTACATCGACAGTCTTTACTTACTATAGTTTTAATTCGTTCGGTGACGCTAGCATCTGAGCATCCACCCGGGCAACA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TAGGTACCGGTGTCGACTAGAATACTTAGCAATTGGTTAGTTTGAAAATTGTCAAAGCAGAGTT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TTTTCGACAATAAAATTTATTTTCTAAATATTTGATTTAGCGTTGACTTAATTTGTTGATTCGGTTGTCATCTTTTGTGAAGATGCCCGAGAGTCTAGTAAATCTCAAGCGAAACATAGTGAGAAGGTCACTATGGCTGGTTTGCATGAGTCTGGGCCTATTGTGCTTACGCCGCCTTAGTAACAAACATGCCAAAAGAAGGA</w:t>
      </w:r>
      <w:r w:rsidRPr="001C6AB9">
        <w:rPr>
          <w:rFonts w:ascii="Times New Roman" w:hAnsi="Times New Roman" w:cs="Times New Roman"/>
          <w:sz w:val="24"/>
          <w:szCs w:val="24"/>
          <w:highlight w:val="yellow"/>
        </w:rPr>
        <w:t>AAGCTT</w:t>
      </w:r>
      <w:r w:rsidRPr="001C6AB9">
        <w:rPr>
          <w:rFonts w:ascii="Times New Roman" w:hAnsi="Times New Roman" w:cs="Times New Roman"/>
          <w:sz w:val="24"/>
          <w:szCs w:val="24"/>
        </w:rPr>
        <w:t>TCACCAGCTTTCAAGTTTAATCAATCTTTGAGAGTCACAATTGCAAGAATAAATGAATTTTTACAACACAGTTCGATGCACTGTGTTTCGTCTTGATGAAAATTGGACGGCAAATCGAGTATCTTAAACAAATCTCGGCATAGGCTGTCCATTTTGTGGTCGCCTCTTTGTTGGTAGTTTGCAGTAGTTTCATTAGTAGAAGATCTGCATCCTCAATCTGCTAAACGTCTTGAGCAGCTATGAGACGATCCGGGGAATTGGGGCGCGCCTCTAGAATTTAAATGGATCCTACGTACTCGAGGAATTC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ATTCGGGCACGAACCCAGTGGACATAAGCCTCGTTCGGTTCGTAAGCTGTAATGCAAGTAGCGTAACTGCCGTCACGCAACTGGTCCAGAACCTTGACCGAACGCAGCGGTGGTAACGGCGCAGTGGCGGTTTTCATGGCTTCTTGTTATGACATGTTTTTTTGGGGTACAGTCTATGCCTCGGGCATCCAAGCAGCAAGCGCGTTACGCCGTGGGTCGATGTTTGATGTTATGGAGCAGCAACGATGTTACGCAGCAGGGCAGTCGCCCTAAAACAAAGTTAAACATCATGG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TGTCTAGCTAGAAATTCGTTCAAGCCGACGCCGCTTCGCCGGCGTTAACTCAAGCGATTAGATGCACTAAGCACATAATTGCTCACAGCCAAACTATCAGGTCAAGTCTGCTTTTATTATTTTTAAGCGTGCATAATAAGCCCTACACAAATTGGGAGATATATCATGCATGACCAAAATCCCTTAACGTGAGTTTTCGTTCCACTGAGCGTCAGACCCCGTAGAAAAGATCAAAGGATCTTCTTGAGATCCTTTTTTTCTGCGCGTAATCTGCTGCTTGCAAACAAAAAAACCACCGCTACCAGCGGTGGTTTGTTTGCCGGAT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T</w:t>
      </w:r>
    </w:p>
    <w:p w:rsidR="006C5C88" w:rsidRPr="001C6AB9" w:rsidRDefault="006C5C88">
      <w:pPr>
        <w:rPr>
          <w:rFonts w:ascii="Times New Roman" w:hAnsi="Times New Roman" w:cs="Times New Roman"/>
          <w:sz w:val="24"/>
          <w:szCs w:val="24"/>
        </w:rPr>
      </w:pPr>
      <w:r w:rsidRPr="001C6AB9">
        <w:rPr>
          <w:rFonts w:ascii="Times New Roman" w:hAnsi="Times New Roman" w:cs="Times New Roman"/>
          <w:sz w:val="24"/>
          <w:szCs w:val="24"/>
        </w:rPr>
        <w:t>&gt;pLY40-gfp</w:t>
      </w:r>
    </w:p>
    <w:p w:rsidR="00F63022" w:rsidRPr="001C6AB9" w:rsidRDefault="006C5C88">
      <w:pPr>
        <w:rPr>
          <w:rFonts w:ascii="Times New Roman" w:hAnsi="Times New Roman" w:cs="Times New Roman"/>
          <w:sz w:val="24"/>
          <w:szCs w:val="24"/>
        </w:rPr>
      </w:pPr>
      <w:r w:rsidRPr="001C6AB9">
        <w:rPr>
          <w:rFonts w:ascii="Times New Roman" w:hAnsi="Times New Roman" w:cs="Times New Roman"/>
          <w:sz w:val="24"/>
          <w:szCs w:val="24"/>
        </w:rPr>
        <w:t>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GGTTTACCCGCCAATATATCCTGTCAAACACTGATAGTTTAAACTGAAGGCGGGAAACGACAATCTGATCCAAGCTCAAGCT</w:t>
      </w:r>
      <w:r w:rsidRPr="001C6AB9">
        <w:rPr>
          <w:rFonts w:ascii="Times New Roman" w:hAnsi="Times New Roman" w:cs="Times New Roman"/>
          <w:sz w:val="24"/>
          <w:szCs w:val="24"/>
          <w:highlight w:val="yellow"/>
        </w:rPr>
        <w:t>AAGCTT</w:t>
      </w:r>
      <w:r w:rsidRPr="001C6AB9">
        <w:rPr>
          <w:rFonts w:ascii="Times New Roman" w:hAnsi="Times New Roman" w:cs="Times New Roman"/>
          <w:sz w:val="24"/>
          <w:szCs w:val="24"/>
        </w:rPr>
        <w:t>CAGGAAACAGCTATGACCATGTAATACGACTCACTATAGGGGATATCGCGGCCGCGTTAACGCTACCATGGAGCTCCAAATAATGATTTTATTTTGACTGATAGTGACCTGTTCGTTGCAACAAATTGATAAGCAATGCTTTTTTATAATGCCAACTTTGTATAATAAAGTTGAACGAGAAACGTAAAATGATATAAATATCAATATATTAAATTAGATTTTGCATAAAAAACAGACTACATAATACTGTAAAACACAACATATGCAGTCACTATGAATCAACTACTTAGATGGTATTAGTGACCTGTAGAATTCGAGCTCGACCGACAGCCTTCCAAATGTTCTTCTCAAACGGAATCGTCGTATCCAGCCTACTCGCTATTGTCCTCAATGCCGTATTAAATCATAAAAAGAAATAAGAAAAAGAGGTGCGAGCCTCTTTTTTGTGTGACAAAATAAAAACATCTACCTATTCATATACGCTAGTGTCATAGTCCTGAAAATCATCTGCATCAAGAACAATTTCACAACTCTTATACTTTTCTCTTACAAGTCGTTCGGCTTCATCTGGATTTTCAGCCTCTATACTTACTAAACGTGATAAAGTTTCTGTAATTTCTACTGTA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CGCG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GTCGACGCTCTAGAGCTCCAAATAATGATTTTATTTTGACTGATAGTGACCTGTTCGTTGCAACAAATTGATAAGCAATGCTTTTTTATAATGCCAACTTTGTACAAGAAAGTTGAACGAGAAACGTAAAATGATATAAATATCAATATATTAAATTAGATTTTGCATAAAAAACAGACTACATAATACTGTAAAACACAACATATGCAGTCACTATGAATCAACTACTTAGATGGTATTAGTGACCTGTAGAATTCGAGCTCTAGAGCTGCAGGGCCCGAGCTTAAGACTGGCCGTCGTTTTACGGTACCGCGATCGCTCGCGACCTGCAGGCATAAAGCCGTCAGTGTCCGCATAAAGAACCACCCATAATACCCATAATAGCTGTTTGCCATCGCTACCTTAGTTATACCTCGTATTCGATTAAATGATACAACTCATTGCCACACCGCAAGACGGCGTCACCACCATAGACAGCCTTTCAAGCACCCCCTTGTCTATGAGCTGCCACGTCAGCTGCCGCTCCTAATATCCACCCGCGTCCCTATTCCCGTCATATGGACGTACTTGATGGTAAAAATCAAGGGCCAACTGACTACCCACGGAAAAATCGCTATCCCATCAAAGCAGTCGAGTTTTTCCTTTTTTTTTCTTATCTTTTTCAAGTCAAATCAAAATGTCGCTACCATAACCATTATACCGCCCTCAAAATAAAGTCTATCCCTCCTATCCACTGGTCGGTTCCTCTCCCTCTGATGGACAAAGGGTCGCCTCTACGTACCCGCGACAATCTCGGCTTTTCCAATGTCGACAGCTGGCATATCGCACGCGAGGTTAGGCGTCTTCAGCCGGCGTAACCACAAACCTCGAGTCAAGTACCCTTTTTCAGACCTTAATTTCCGTGTCCATTCCCTCGCGTTTACACGAAGGTTTCTGAGAAATACCACATGTCACAGAGAGAGAGAAGATTGGAGAACCTTCTCAACCTGACCCGTGCAGAGCGCTTTTGCGTCCTACCATCCGTTAATTATAGCACCACCACCACATGTCTCGCCGGAACTCTCTTATCCGCTCTTTTTGATCGTCTTTTTTGCGCCCCATTAAAGACATCTCTTGCACAGGGATCGTTTCTGATTGGCCATTTCACTTCCTCTTTTACATCCGAAAACCACCTGTTTGTGGGGTTGTGAAGCCACAACCGGACGCTCAAAAAGCCTCGCCCGACTCGCCCACGATCGGAAGGCTCATTCTCCTTTTCACTCTCACGTGCCCAAGTCCCAACCGACTCTTTTTCGACCTTCACTCTCACCGACAACCCGGCTCTAACTATAACGGTCCTA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GACTAAGGTAGCGACCTTGACGTCTAACCGCGGGGTGCCTACTTCTTGTAAGCCGAAGGTCGAGCTGTGTGCACTGAGTGCGAAGTTGCAGATTTTGTGTCTATGCATTTAATACAATTTCCTTTTTTCCATTTTCGTTGTTTTTTTTTGTGAAAGAACGATTGTTTTCAAAAGAAGGCCGTTTGTAGAACAATTTTTTTTTATACTAGCATTTGGTATTCGAGTGTGACGAATCGGTGATGGCGCTTTACAAATGAAATATAACGCTGAACAAGCGCAGTGACAGCTTTATTTTATAACAGAGAATAAAGACCAAAGTAGAGTAGACTGATGGCGGCTTGAAACAAAACTACGTGACTTCTAATGCAAAGAAAACCATACCCCACGCTACTTAGAATTGTTTCTCTTTGGTTGATGACCGCTATAGTCGTATGGAGTGATCCCTTTTTGTCAATATTTCGATTCTTGCTAAAACCGTGACTATTTTGAGGCAACTGTGTGTACTTAACATGGTAGAAATTTCTATGTTTAAGCCAGCTGACAATCATTCTTTATTTATCGTAAACCAACCATTAGGACCGTTATAGTTAATTACCCTGTTATCCCTATTAATTAAGAGCTCGCTACCTTAAGAGAGGATATCGGCGCGTCCGTCATTTCCTCGCAGCAACTCGCTTCCACGATTTCTTTGTATTCACTCGGCAGCCTCGAGCTGATTGAGCGAGAGATGGACGTCCACGCCGATGGATCACCCGTTTGGCCGCAATATTTGCCTGGACTGTTAGATCCCGTACCAGAGATAGACATGGTCAGCGACGGCTTCATTACCTCGTCGGAATCATTGCTGGAACATCAAACAAGTTTTATCTACGGCTTCGATAACCCTGAGTCGACGGCATCATCTGGAGCATTGGTAGATGCTGATGACGTGTGCTCTTCCACCACTTCTAGACTGTGTATCAAGCTCCGGTTCACAGGCGCCGATCAGTTGGCTCCAATATTTCTTCGTAAACTGCAGAGCATTCACGCTGCACTATCTTCGTCAATTGGTCTTCCTCCCGGATCAAGTGTTGCTGGTTCAACTTCTACTTATCCGGCTCCGTGGGTGCTGGTTGGTGCTCAGAGTCTCGGTGGGGATACTTCGTGGTCCTTCTTCGTAGGCGGGTCGTCATCAAGCGGCAATGCCCAGAGCTTCCGTCTCACGTTCGAAGCTGTAAACTCGATGCAAGATATGACCACTACCACACCCTTCACCATAGACCTGGAGTTTGTTCCTGACGACCCAACTGTCATCCCCATTGTGCGACGTCGGCAGTTTGGCGACCTCGCGGTGGTAGACACCACTGGCCAGCCTGAACCAGCATTTATCACCTCTGAGATTCCTGATCTGATCGACGATGGAGACGAAGTCACTGGTATCACCATAACATTGGATTTGGAGCAGCCTCGACTTGGTGGACTGTATTCAGGTTCACAACTGGATGATGTAGCCCCAACTTGCAGCGAGTGCACGACGTTATTGGAGGATTGCAGCAGCTCGCCCGAGTGCCGAGCGTTCTCAGCGTGTATGGGTGTTCTGCTTGAGGCAGACTTGACACTGATAGCTACGATGCTGGAGAAGGACGATATCGACAGCAGCGTTGATGCAACTTGGCTGCTGCAGGACTGCTTGAGTCCATCGGACGGCACGGAATGGTCGAGTACAGTGCGTGAGCTGCTCGAGTCCAGCTACGCTTGTCTGTGGGCGAAGAGCTGTCCACTGGCATACAGCACCACAATAGGGAGGCAGATCGTGCTGGACTACAGTCCTGGAGAGCAGATCTTGACCTTCGACCTGGCGAGCGGATTCGCCAGCGTCAGCTTCGAGCTCGGCAACTGGGCGTACAGTTTTGTCGAGGACTTCACGGCGAACGCGACGGAAGTGACAGCCCAACTGGACACG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TGCTGATGGAGATGTACCGCACTGCGCTGTCGAATGTGGCGACGGTGAAGTCGGCCCTCGTCACGACGGAAGACTCGAACACGGGAGTGGTGACGGCGCAGTTGACCATTCTCTACGAGTTCCTGGGCGCACTGCCACAGCCTTATGTCGCAGAGAATGGAGGTTCGTTGGCGTGCAATACCACCGAGGAGGCTCTGCATCTGCGCGTACTAGCCATAACGTAAGAACGAGTGCAATAACAAGAACAACTTCACTTGCAGTGCAAGTTGAAGACACTATAGTGGGGAAAGTGTCACTCAAGTGGGGTCACATTTTGGTTGGCCAGTAGTCCGCGCCCGCTGTCCAGCCAATCAAAGTGTTTGAAGATTCCATCTCCTCTTTTTTGCACCATACAACGCCCTTCATGCGGGACTTGTTGCCTACAATAACCAAGTCTCTCCACGCTGGCAAGCTCGCAGCCAACTATCCTCTCGCATGTTGATCCCAAGGCTGCGCTCGCCGACAGCAACAAGCCTCACTTTCTGCTGACTGCTCTGCTTGGAACATCGTTCGGGGTAAGTGGCGACCCCCTTGTCTCTCTCTGAGCCTCGCAGCTATTGGCCCCACATGGCTACATCGACAGTCTTTACTTACTATAGTTTTAATTCGTTCGGTGACGCTAGCATCTGAGCATCCACCCGGGCAACA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TAGGTACCGGTGTCGACTAGAATACTTAGCAATTGGTTAGTTTGAAAATTGTCAAAGCAGAGTTTTTTCGACAATAAAATTTATTTTCTAAATATTTGATTTAGCGTTGACTTAATTTGTTGATTCGGTTGTCATCTTTTGTGAAGATGCCCGAGAGTCTAGTAAATCTCAAGCGAAACATAGTGAGAAGGTCACTATGGCTGGTTTGCATGAGTCTGGGCCTATTGTGCTTACGCCGCCTTAGTAACAAACATGCCAAAAGAAGGA</w:t>
      </w:r>
      <w:r w:rsidRPr="001C6AB9">
        <w:rPr>
          <w:rFonts w:ascii="Times New Roman" w:hAnsi="Times New Roman" w:cs="Times New Roman"/>
          <w:sz w:val="24"/>
          <w:szCs w:val="24"/>
          <w:highlight w:val="yellow"/>
        </w:rPr>
        <w:t>AAGCTT</w:t>
      </w:r>
      <w:r w:rsidRPr="001C6AB9">
        <w:rPr>
          <w:rFonts w:ascii="Times New Roman" w:hAnsi="Times New Roman" w:cs="Times New Roman"/>
          <w:sz w:val="24"/>
          <w:szCs w:val="24"/>
        </w:rPr>
        <w:t>TCACCAGCTTTCAAGTTTAATCAATCTTTGAGAGTCACAATTGCAAGAATAAATGAATTTTTACAACACAGTTCGATGCACTGTGTTTCGTCTTGATGAAAATTGGACGGCAAATCGAGTATCTTAAACAAATCTCGGCATAGGCTGTCCATTTTGTGGTCGCCTCTTTGTTGGTAGTTTGCAGTAGTTTCATTAGTAGAAGATCTGCATCCTCAATCTGCTAAACGTCTTGAGCAGCTATGAGACGATCCGGGGAATTGGGGCGCGCCTCTAGAATTTAAATGGATCCTACGTACTCGAGGAATTCAATTCGGCGTTAATTCAGTACATTAAAAACGTCCGCAATGTGTTATTAAGTTGTCTAAGCGTCAATTTGTTTACACCACAATATATCCTGCCACCAGCCAGCCAACAGCTCCCCGACCGGCAGCTCGGCACAAAATCACCACTCGATACAGGCAGCCCATCAGTCCGGGACGGCGTCAGCGGGAGAG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CCGTTGTAAGGCGGCAGACTTTGCTCATGTTACCGATGCTATTCGGAAGAACGGCAACTAAGCTGCCGGGTTTGAAACACGGATGATCTCGCGGAGGGTAGCATGTTGATTGTAACGATGACAGAGCGTTGCTGCCTGTGATCAATTCGGGCACGAACCCAGTGGACATAAGCCTCGTTCGGTTCGTAAGCTGTAATGCAAGTAGCGTAACTGCCGTCACGCAACTGGTCCAGAACCTTGACCGAACGCAGCGGTGGTAACGGCGCAGTGGCGGTTTTCATGGCTTCTTGTTATGACATGTTTTTTTGGGGTACAGTCTATGCCTCGGGCATCCAAGCAGCAAGCGCGTTACGCCGTGGGTCGATGTTTGATGTTATGGAGCAGCAACGATGTTACGCAGCAGGGCAGTCGCCCTAAAACAAAGTTAAACATCATGG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TGTCTAGCTAGAAATTCGTTCAAGCCGACGCCGCTTCGCCGGCGTTAACTCAAGCGATTAGATGCACTAAGCACATAATTGCTCACAGCCAAACTATCAGGTCAAGTCTGCTTTTATTATTTTTAAGCGTGCATAATAAGCCCTACACAAATTGGGAGATATATC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AATGAGTTTTGATTTAATTTCAGCGGCCAGCGCCTGGACCTCGCGGGCAGCGTCGCCCTCGGGTTCTGATTCAAGAACGGTTGTGCCGGCGGCGGCAGTGCCTGGGTAGCTCACGCGCTGCGTGATACGGGACTCAAGAATGGGCAGCTCGTACCCGGCCAGCGCCTCGGCAACCTCACCGCCGT</w:t>
      </w:r>
    </w:p>
    <w:p w:rsidR="00A14C1E" w:rsidRPr="001C6AB9" w:rsidRDefault="00A14C1E">
      <w:pPr>
        <w:rPr>
          <w:rFonts w:ascii="Times New Roman" w:hAnsi="Times New Roman" w:cs="Times New Roman"/>
          <w:sz w:val="24"/>
          <w:szCs w:val="24"/>
        </w:rPr>
      </w:pPr>
      <w:r w:rsidRPr="001C6AB9">
        <w:rPr>
          <w:rFonts w:ascii="Times New Roman" w:hAnsi="Times New Roman" w:cs="Times New Roman"/>
          <w:sz w:val="24"/>
          <w:szCs w:val="24"/>
        </w:rPr>
        <w:t>&gt; pLY40-Cas12a-gfp</w:t>
      </w:r>
    </w:p>
    <w:p w:rsidR="00A14C1E" w:rsidRPr="001C6AB9" w:rsidRDefault="00A14C1E">
      <w:pPr>
        <w:rPr>
          <w:rFonts w:ascii="Times New Roman" w:hAnsi="Times New Roman" w:cs="Times New Roman"/>
          <w:sz w:val="24"/>
          <w:szCs w:val="24"/>
        </w:rPr>
      </w:pPr>
      <w:r w:rsidRPr="001C6AB9">
        <w:rPr>
          <w:rFonts w:ascii="Times New Roman" w:hAnsi="Times New Roman" w:cs="Times New Roman"/>
          <w:sz w:val="24"/>
          <w:szCs w:val="24"/>
        </w:rPr>
        <w:t>CGGATAAACCTTTTCACGCCCTTTTAAATATCCGATTATTCTAATAAACGCTCTTTTCTCTTAGgTTTACCCGCCAATATATCCTGTCAAACACTGATAGTTTAAACTGAAGGCGGGAAACGACAATCTGATCCAAGCTCAAGCT</w:t>
      </w:r>
      <w:r w:rsidRPr="001C6AB9">
        <w:rPr>
          <w:rFonts w:ascii="Times New Roman" w:hAnsi="Times New Roman" w:cs="Times New Roman"/>
          <w:sz w:val="24"/>
          <w:szCs w:val="24"/>
          <w:highlight w:val="yellow"/>
        </w:rPr>
        <w:t>AAGCTT</w:t>
      </w:r>
      <w:r w:rsidRPr="001C6AB9">
        <w:rPr>
          <w:rFonts w:ascii="Times New Roman" w:hAnsi="Times New Roman" w:cs="Times New Roman"/>
          <w:sz w:val="24"/>
          <w:szCs w:val="24"/>
        </w:rPr>
        <w:t>AGGCCTGTCGACGCCCGGGCGGTACCGCGATCGCTCGCGACCTGCAGGCATAAAGCCGTCAGTGTCCGCATAAAGAACCACCCATAATACCCATAATAGCTGTTTGCCATCGCTACCTTAGTTATACCTCGTATTCGATTAAATGATACAACTCATTGCCACACCGCAAGACGGCGTCACCACCATAGACAGCCTTTCAAGCACCCCCTTGTCTATGAGCTGCCACGTCAGCTGCCGCTCCTAATATCCACCCGCGTCCCTATTCCCGTCATATGGACGTACTTGATGGTAAAAATCAAGGGCCAACTGACTACCCACGGAAAAATCGCTATCCCATCAAAGCAGTCGAGTTTTTCCTTTTTTTTTCTTATCTTTTTCAAGTCAAATCAAAATGTCGCTACCATAACCATTATACCGCCCTCAAAATAAAGTCTATCCCTCCTATCCACTGGTCGGTTCCTCTCCCTCTGATGGACAAAGGGTCGCCTCTACGTACCCGCGACAATCTCGGCTTTTCCAATGTCGACAGCTGGCATATCGCACGCGAGGTTAGGCGTCTTCAGCCGGCGTAACCACAAACCTCGAGTCAAGTACCCTTTTTCAGACCTTAATTTCCGTGTCCATTCCCTCGCGTTTACACGAAGGTTTCTGAGAAATACCACATGTCACAGAGAGAGAGAAGATTGGAGAACCTTCTCAACCTGACCCGTGCAGAGCGCTTTTGCGTCCTACCATCCGTTAATTATAGCACCACCACCACATGTCTCGCCGGAACTCTCTTATCCGCTCTTTTTGATCGTCTTTTTTGCGCCCCATTAAAGACATCTCTTGCACAGGGATCGTTTCTGATTGGCCATTTCACTTCCTCTTTTACATCCGAAAACCACCTGTTTGTGGGGTTGTGAAGCCACAACCGGACGCTCAAAAAGCCTCGCCCGACTCGCCCACGATCGGAAGGCTCATTCTCCTTTTCACTCTCACGTGCCCAAGTCCCAACCGACTCTTTTTCGACCTTCACTCTCACCGACAACCCGGCTCTAACTATAACGGTCCTAAATG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GATCAGCCTAGGCGGACGCGTCTAAGGTAGCGACCTTGACGTCTAACCGCGGGGTGCCTACTTCTTGTAAGCCGAAGGTCGAGCTGTGTGCACTGAGTGCGAAGTTGCAGATTTTGTGTCTATGCATTTAATACAATTTCCTTTTTTCCATTTTCGTTGTTTTTTTTGTGAAAGAACGATTGTTTTCAAAAGAAGGCCGTTTGTAGAACAATTTTTTTTTATACTAGCATTTGGTATTCGAGTGTGACGAATCGGTGATGGCGCTTTACAAATGAAATATAACGCTGAACAAGCGCAGTGACAGCTTTATTTTATAACAGAGAATAAAGACCAAAGTAGAGTAGACTGATGGCGGCTTGAAACAAAACTACGTGACTTCTAATGCAAAGAAAACCATACCCCACGCTACTTAGAATTGTTTCTCTTTGGTTGATGACCGCTATAGTCGTATGGAGTGATCCCTTTTTGTCAATATTTCGATTCTTGCTAAAACCGTGACTATTTTGAGGCAACTGTGTGTACTTAACATGGTAGAAATTTCTATGTTTAAGCCAGCTGACAATCATTCTTTATTTATCGTAAACCAACCATTAGGACCGTTATAGTTAATTACCCTGTTATCCCTATTAATTAAGAGCTCGCTACCTTAAGAGAGGATATCGGCGCGTCCGTCATTTCCTCGCAGCAACTCGCTTCCACGATTTCTTTGTATTCACTCGGCAGCCTCGAGCTGATTGAGCGAGAGATGGACGTCCACGCCGATGGATCACCCGTTTGGCCGCAATATTTGCCTGGACTGTTAGATCCCGTACCAGAGATAGACATGGTCAGCGACGGCTTCATTACCTCGTCG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GAATCATTGCTGGAACATCAAACAAGTTTTATCTACGGCTTCGATAACCCTGAGTCGACGGCATCATCTGGAGCATTGGTAGATGCTGATGACGTGTGCTCTTCCACCACTTCTAGACTGTGTATCAAGCTCCGGTTCACAGGCGCCGATCAGTTGGCTCCAATATTTCTTCGTAAACTGCAGAGCATTCACGCTGCACTATCTTCGTCAATTGGTCTTCCTCCCGGATCAAGTGTTGCTGGTTCAACTTCTACTTATCCGGCTCCGTGGGTGCTGGTTGGTGCTCAGAGTCTCGGTGGGGATACTTCGTGGTCCTTCTTCGTAGGCGGGTCGTCATCAAGCGGCAATGCCCAGAGCTTCCGTCTCACGTTCGAAGCTGTAAACTCGATGCAAGATATGACCACTACCACACCCTTCACCATAGACCTGGAGTTTGTTCCTGACGACCCAACTGTCATCCCCATTGTGCGACGTCGGCAGTTTGGCGACCTCGCGGTGGTAGACACCACTGGCCAGCCTGAACCAGCATTTATCACCTCTGAGATTCCTGATCTGATCGACGATGGAGACGAAGTCACTGGTATCACCATAACATTGGATTTGGAGCAGCCTCGACTTGGTGGACTGTATTCAGGTTCACAACTGGATGATGTAGCCCCAACTTGCAGCGAGTGCACGACGTTATTGGAGGATTGCAGCAGCTCGCCCGAGTGCCGAGCGTTCTCAGCGTGTATGGGTGTTCTGCTTGAGGCAGACTTGACACTGATAGCTACGATGCTGGAGAAGGACGATATCGACAGCAGCGTTGATGCAACTTGGCTGCTGCAGGACTGCTTGAGTCCATCGGACGGCACGGAATGGTCGAGTACAGTGCGTGAGCTGCTCGAGTCCAGCTACGCTTGTCTGTGGGCGAAGAGCTGTCCACTGGCATACAGCACCACAATAGGGAGGCAGATCGTGCTGGACTACAGTCCTGGAGAGCAGATCTTGACCTTCGACCTGGCGAGCGGATTCGCCAGCGTCAGCTTCGAGCTCGGCAACTGGGCGTACAGTTTTGTCGAGGACTTCACGGCGAACGCGACGGAAGTGACAGCCCAACTGGACACGATGCTGATGGAGATGTACCGCACTGCGCTGTCGAATGTGGCGACGGTGAAGTCGGCCCTCGTCACGACGGAAGACTCGAACACGGGAGTGGTGACGGCGCAGTTGACCATTCTCTACGAGTTCCTGGGCGCACTGCCACAGCCTTATGTCGCAGAGAATGGAGGTTCGTTGGCGTGCAATACCACCGAGGAGGCTCTGCATCTGCGCGTACTAGCCATAACGTAAGAACGAGTGCAATAACAAGAACAACTTCACTTGCAGTGCAAGTTGAAGACACTATAGTGGGGAAAGTGTCACTCAAGTGGGGTCACATTTTGGTTGGCCAGTAGTCCGCGCCCGCTGTCCAGCCAATCAAAGTGTTTGAAGATTCCATCTCCTCTTTTTTGCACCATACAACGCCCTTCATGCGGGACTTGTTGCCTACAATAACCAAGTCTCTCCACGCTGGCAAGCTCGCAGCCAACTATCCTCTCGCATGTTGATCCCAAGGCTGCGCTCGCCGACAGCAACAAGCCTCACTTTCTGCTGACTGCTCTGCTTGGAACATCGTTCGGGGTAAGTGGCGACCCCCTTGTCTCTCTCTGAGCCTCGCAGCTATTGGCCCCACATGGCTACATCGACAGTCTTTACTTACTATAGTTTTAATTCGTTCGGTGACGCTAGCATCTGAGCATCCACCCGGGCAACA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TAGGTACCGGTGTCGACTAGAATACTTAGCAATTGGTTAGTTTGAAAATTGTCAAAGCAGAGTTTTTTCGACAATAAAATTTATTTTCTAAATATTTGATTTAGCGTTGACTTAATTTGTTGATTCGGTTGTCATCTTTTGTGAAGATGCCCGAGAGTCTAGTAAATCTCAAGCGAAACATAGTGAGAAGGTCACTATGGCTGGTTTGCATGAGTCTGGGCCTATTGTGCTTACGCCGCCTTAGTAACAAACATGCCAAAAGAAGGA</w:t>
      </w:r>
      <w:r w:rsidRPr="001C6AB9">
        <w:rPr>
          <w:rFonts w:ascii="Times New Roman" w:hAnsi="Times New Roman" w:cs="Times New Roman"/>
          <w:sz w:val="24"/>
          <w:szCs w:val="24"/>
          <w:highlight w:val="yellow"/>
        </w:rPr>
        <w:t>AAGCTT</w:t>
      </w:r>
      <w:r w:rsidRPr="001C6AB9">
        <w:rPr>
          <w:rFonts w:ascii="Times New Roman" w:hAnsi="Times New Roman" w:cs="Times New Roman"/>
          <w:sz w:val="24"/>
          <w:szCs w:val="24"/>
        </w:rPr>
        <w:t>TCACCAGCTTTCAAGTTTAATCAATCTTTGAGAGTCACAATTGCAAGAATAAATGAATTTTTACAACACAGTTCGATGCACTGTGTTTCGTCTTGATGAAAATTGGACGGCAAATCGAGTATCTTAAACAAATCTCGGCATAGGCTGTCCATTTTGTGGTCGCCTCTTTGTTGGTAGTTTGCAGTAGTTTCATTAGTAGAAGATCTGCATCCTCAATCTGCTAAACGTCTTGAGCAGCTATGAGACGATCCGGGGAATTGGGGCGCGCCTCTAGAATTTAAATGGATCCTACGTACTCGAGGAATTC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ATTCGGGCACGAACCCAGTGGACATAAGCCTGTTCGGTTCGTAAGCTGTAATGCAAGTAGCGTATGCGCTCACGCAACTGGTCCAGAACCTTGACCGAACGCAGCGGTGGTAACGGCGCAGTGGCGGTTTTCATGGCTTGTTATGACTGTTTTTTTKGGGKACAGTCTATGCCTCGGGCATCCAAGCAGCAAGCGCGTTACGCCGTGGGTCGATGTTTGATGTTATGGAGCAGCAACGATGTTACGCAGCAGGGCAGTCGCCCTAAAACAAAGTTAAACATCATGG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AAGAAGATCGCTTGGCCTCGCGCGCAGATCAGTTGGAAGAATTTGTCCACTACGTGAAAGGCGAGATCACCAAGGTAGTCGGCAAATAATGTCTAGCTAGAAATTCGTTCAAGCCGACGCCGCTTCGCGGCGCGGCTTAACTCAAGCGTTAGATGCACTAAGCACATAATTGCTCACAGCCAAACTATCAGGTCAAGTCTGCTTTTATTATTTTTAAGCGTGCATAATAAGCCCTACACAAATTGGGAGATATATC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MGRTTGCCTGGCCGTAGGCCAGCCATTTTTGAGCGGCCAGCGGCCGCGATAGGCCGACGCGAAGCGGCGGGGCGTAGGGAGCGCAGCGACCGAAGGGTAGGCGCTTTTTGCAGCTCTTCGGCTGTGCGCTGGCCAGACAGTTATGCACAGGCCR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MAVCCYCACCGCCGATGCGCGTGCCTTTGATCGCCCGCGACACGACAAAGGCCGCTTGTAGCCTTCCATCCGTGACCTCAATGCGCTGCTTAACCAGCTCCACCAGGTCGGCGGTGGCCCATATGTCGTAAGGGCTTGGCTGCACCGGAATCAGMACGAAGTCGGCTGCCTTGAWCGCGGACAYAGCCAAGTCCGCCGCCTGGGGCGCTM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</w:t>
      </w:r>
      <w:r w:rsidRPr="001C6AB9">
        <w:rPr>
          <w:rFonts w:ascii="Times New Roman" w:hAnsi="Times New Roman" w:cs="Times New Roman"/>
          <w:sz w:val="24"/>
          <w:szCs w:val="24"/>
        </w:rPr>
        <w:lastRenderedPageBreak/>
        <w:t>CTCGCGGGCGTGCGCGATCTGTGCCGGGGTGAGGGTAGGGCGGGGGCCAAACTTCACGCCTCGGGCCTTGGCGGCCTCGCGCCCGCTCCGGGTGCGGTCGATGATTAGGGAACGCTCGAACK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AAAGTACTTTAAAGTACTTTAAAGTACTTTGATCCCGAGGGGAACCCTGTGGTTGGCATGCACATACAAATGGACGAA</w:t>
      </w:r>
    </w:p>
    <w:sectPr w:rsidR="00A14C1E" w:rsidRPr="001C6A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DFA" w:rsidRDefault="00877DFA" w:rsidP="001C6AB9">
      <w:r>
        <w:separator/>
      </w:r>
    </w:p>
  </w:endnote>
  <w:endnote w:type="continuationSeparator" w:id="0">
    <w:p w:rsidR="00877DFA" w:rsidRDefault="00877DFA" w:rsidP="001C6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DFA" w:rsidRDefault="00877DFA" w:rsidP="001C6AB9">
      <w:r>
        <w:separator/>
      </w:r>
    </w:p>
  </w:footnote>
  <w:footnote w:type="continuationSeparator" w:id="0">
    <w:p w:rsidR="00877DFA" w:rsidRDefault="00877DFA" w:rsidP="001C6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C88"/>
    <w:rsid w:val="001C6AB9"/>
    <w:rsid w:val="00346E77"/>
    <w:rsid w:val="005F1BEE"/>
    <w:rsid w:val="006C5C88"/>
    <w:rsid w:val="00877DFA"/>
    <w:rsid w:val="008D5B3B"/>
    <w:rsid w:val="009F1815"/>
    <w:rsid w:val="00A14C1E"/>
    <w:rsid w:val="00A17EA4"/>
    <w:rsid w:val="00C1227A"/>
    <w:rsid w:val="00F63022"/>
    <w:rsid w:val="00FC1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2FEDD"/>
  <w15:chartTrackingRefBased/>
  <w15:docId w15:val="{D7FCBA32-867F-434E-A70D-A0A16DE5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A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A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Pages>21</Pages>
  <Words>6797</Words>
  <Characters>38747</Characters>
  <Application>Microsoft Office Word</Application>
  <DocSecurity>0</DocSecurity>
  <Lines>322</Lines>
  <Paragraphs>90</Paragraphs>
  <ScaleCrop>false</ScaleCrop>
  <Company/>
  <LinksUpToDate>false</LinksUpToDate>
  <CharactersWithSpaces>4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o</dc:creator>
  <cp:keywords/>
  <dc:description/>
  <cp:lastModifiedBy>Luyao</cp:lastModifiedBy>
  <cp:revision>5</cp:revision>
  <dcterms:created xsi:type="dcterms:W3CDTF">2023-02-05T03:30:00Z</dcterms:created>
  <dcterms:modified xsi:type="dcterms:W3CDTF">2023-02-09T07:14:00Z</dcterms:modified>
</cp:coreProperties>
</file>